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7B0A8" w14:textId="77777777" w:rsidR="00A85997" w:rsidRPr="00DB2F44" w:rsidRDefault="00000000">
      <w:r w:rsidRPr="00DB2F44">
        <w:rPr>
          <w:rFonts w:ascii="Times New Roman" w:eastAsia="SimSun" w:hAnsi="Times New Roman" w:hint="eastAsia"/>
          <w:b/>
          <w:bCs/>
          <w:sz w:val="24"/>
          <w:szCs w:val="24"/>
        </w:rPr>
        <w:t>Supplementary Table 1</w:t>
      </w:r>
      <w:r w:rsidRPr="00DB2F44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r w:rsidRPr="00DB2F44">
        <w:rPr>
          <w:rFonts w:ascii="Times New Roman" w:eastAsia="SimSun" w:hAnsi="Times New Roman"/>
          <w:sz w:val="24"/>
          <w:szCs w:val="24"/>
        </w:rPr>
        <w:t>The optimal cut-off values of biomark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85"/>
        <w:gridCol w:w="4143"/>
      </w:tblGrid>
      <w:tr w:rsidR="00DB2F44" w:rsidRPr="00DB2F44" w14:paraId="798A9A1A" w14:textId="77777777">
        <w:tc>
          <w:tcPr>
            <w:tcW w:w="2571" w:type="pct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</w:tcPr>
          <w:p w14:paraId="7520E87B" w14:textId="77777777" w:rsidR="00A85997" w:rsidRPr="00DB2F44" w:rsidRDefault="00000000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B2F4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</w:t>
            </w:r>
            <w:r w:rsidRPr="00DB2F44">
              <w:rPr>
                <w:rFonts w:ascii="Times New Roman" w:eastAsia="SimSun" w:hAnsi="Times New Roman"/>
                <w:kern w:val="0"/>
                <w:sz w:val="24"/>
                <w:szCs w:val="24"/>
              </w:rPr>
              <w:t>iomarker</w:t>
            </w:r>
          </w:p>
        </w:tc>
        <w:tc>
          <w:tcPr>
            <w:tcW w:w="2429" w:type="pct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</w:tcPr>
          <w:p w14:paraId="0A83B385" w14:textId="77777777" w:rsidR="00A85997" w:rsidRPr="00DB2F44" w:rsidRDefault="00000000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B2F44">
              <w:rPr>
                <w:rFonts w:ascii="Times New Roman" w:eastAsia="SimSun" w:hAnsi="Times New Roman"/>
                <w:kern w:val="0"/>
                <w:sz w:val="24"/>
                <w:szCs w:val="24"/>
              </w:rPr>
              <w:t>Cut-off</w:t>
            </w:r>
          </w:p>
        </w:tc>
      </w:tr>
      <w:tr w:rsidR="00DB2F44" w:rsidRPr="00DB2F44" w14:paraId="26AA7791" w14:textId="77777777">
        <w:tc>
          <w:tcPr>
            <w:tcW w:w="2571" w:type="pct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5546DEC4" w14:textId="77777777" w:rsidR="00A85997" w:rsidRPr="00DB2F44" w:rsidRDefault="00000000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B2F44">
              <w:rPr>
                <w:rFonts w:ascii="Times New Roman" w:eastAsia="SimSun" w:hAnsi="Times New Roman"/>
                <w:kern w:val="0"/>
                <w:sz w:val="24"/>
                <w:szCs w:val="24"/>
              </w:rPr>
              <w:t>IL-34</w:t>
            </w:r>
          </w:p>
        </w:tc>
        <w:tc>
          <w:tcPr>
            <w:tcW w:w="2429" w:type="pct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1ADCE0D8" w14:textId="77777777" w:rsidR="00A85997" w:rsidRPr="00DB2F44" w:rsidRDefault="00000000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B2F44">
              <w:rPr>
                <w:rFonts w:ascii="Times New Roman" w:eastAsia="SimSun" w:hAnsi="Times New Roman"/>
                <w:kern w:val="0"/>
                <w:sz w:val="24"/>
                <w:szCs w:val="24"/>
              </w:rPr>
              <w:t>138.47</w:t>
            </w:r>
            <w:r w:rsidRPr="00DB2F44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proofErr w:type="spellStart"/>
            <w:r w:rsidRPr="00DB2F44">
              <w:rPr>
                <w:rFonts w:ascii="Times New Roman" w:eastAsia="SimSun" w:hAnsi="Times New Roman"/>
                <w:sz w:val="24"/>
                <w:szCs w:val="24"/>
              </w:rPr>
              <w:t>pg</w:t>
            </w:r>
            <w:proofErr w:type="spellEnd"/>
            <w:r w:rsidRPr="00DB2F44">
              <w:rPr>
                <w:rFonts w:ascii="Times New Roman" w:eastAsia="SimSun" w:hAnsi="Times New Roman"/>
                <w:sz w:val="24"/>
                <w:szCs w:val="24"/>
              </w:rPr>
              <w:t>/ml</w:t>
            </w:r>
          </w:p>
        </w:tc>
      </w:tr>
      <w:tr w:rsidR="00DB2F44" w:rsidRPr="00DB2F44" w14:paraId="7A580488" w14:textId="77777777"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74B9B8E2" w14:textId="77777777" w:rsidR="00A85997" w:rsidRPr="00DB2F44" w:rsidRDefault="00000000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B2F4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I</w:t>
            </w:r>
            <w:r w:rsidRPr="00DB2F44">
              <w:rPr>
                <w:rFonts w:ascii="Times New Roman" w:eastAsia="SimSun" w:hAnsi="Times New Roman"/>
                <w:kern w:val="0"/>
                <w:sz w:val="24"/>
                <w:szCs w:val="24"/>
              </w:rPr>
              <w:t>L-38</w:t>
            </w:r>
          </w:p>
        </w:tc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13F6B3AF" w14:textId="77777777" w:rsidR="00A85997" w:rsidRPr="00DB2F44" w:rsidRDefault="00000000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B2F44">
              <w:rPr>
                <w:rFonts w:ascii="Times New Roman" w:eastAsia="SimSun" w:hAnsi="Times New Roman"/>
                <w:kern w:val="0"/>
                <w:sz w:val="24"/>
                <w:szCs w:val="24"/>
              </w:rPr>
              <w:t>58.25</w:t>
            </w:r>
            <w:r w:rsidRPr="00DB2F44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proofErr w:type="spellStart"/>
            <w:r w:rsidRPr="00DB2F44">
              <w:rPr>
                <w:rFonts w:ascii="Times New Roman" w:eastAsia="SimSun" w:hAnsi="Times New Roman"/>
                <w:sz w:val="24"/>
                <w:szCs w:val="24"/>
              </w:rPr>
              <w:t>pg</w:t>
            </w:r>
            <w:proofErr w:type="spellEnd"/>
            <w:r w:rsidRPr="00DB2F44">
              <w:rPr>
                <w:rFonts w:ascii="Times New Roman" w:eastAsia="SimSun" w:hAnsi="Times New Roman"/>
                <w:sz w:val="24"/>
                <w:szCs w:val="24"/>
              </w:rPr>
              <w:t>/ml</w:t>
            </w:r>
          </w:p>
        </w:tc>
      </w:tr>
      <w:tr w:rsidR="00DB2F44" w:rsidRPr="00DB2F44" w14:paraId="08E0D435" w14:textId="77777777"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1DB2CBF2" w14:textId="77777777" w:rsidR="00A85997" w:rsidRPr="00DB2F44" w:rsidRDefault="00000000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B2F44">
              <w:rPr>
                <w:rFonts w:ascii="Times New Roman" w:eastAsia="SimSun" w:hAnsi="Times New Roman"/>
                <w:kern w:val="0"/>
                <w:sz w:val="24"/>
                <w:szCs w:val="24"/>
              </w:rPr>
              <w:t>NT-</w:t>
            </w:r>
            <w:proofErr w:type="spellStart"/>
            <w:r w:rsidRPr="00DB2F44">
              <w:rPr>
                <w:rFonts w:ascii="Times New Roman" w:eastAsia="SimSun" w:hAnsi="Times New Roman"/>
                <w:kern w:val="0"/>
                <w:sz w:val="24"/>
                <w:szCs w:val="24"/>
              </w:rPr>
              <w:t>proBNP</w:t>
            </w:r>
            <w:proofErr w:type="spellEnd"/>
          </w:p>
        </w:tc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6F46C42D" w14:textId="77777777" w:rsidR="00A85997" w:rsidRPr="00DB2F44" w:rsidRDefault="00000000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B2F4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3</w:t>
            </w:r>
            <w:r w:rsidRPr="00DB2F44">
              <w:rPr>
                <w:rFonts w:ascii="Times New Roman" w:eastAsia="SimSun" w:hAnsi="Times New Roman"/>
                <w:kern w:val="0"/>
                <w:sz w:val="24"/>
                <w:szCs w:val="24"/>
              </w:rPr>
              <w:t>580.17</w:t>
            </w:r>
            <w:r w:rsidRPr="00DB2F44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proofErr w:type="spellStart"/>
            <w:r w:rsidRPr="00DB2F44">
              <w:rPr>
                <w:rFonts w:ascii="Times New Roman" w:eastAsia="SimSun" w:hAnsi="Times New Roman"/>
                <w:sz w:val="24"/>
                <w:szCs w:val="24"/>
              </w:rPr>
              <w:t>pg</w:t>
            </w:r>
            <w:proofErr w:type="spellEnd"/>
            <w:r w:rsidRPr="00DB2F44">
              <w:rPr>
                <w:rFonts w:ascii="Times New Roman" w:eastAsia="SimSun" w:hAnsi="Times New Roman"/>
                <w:sz w:val="24"/>
                <w:szCs w:val="24"/>
              </w:rPr>
              <w:t>/ml</w:t>
            </w:r>
          </w:p>
        </w:tc>
      </w:tr>
      <w:tr w:rsidR="00DB2F44" w:rsidRPr="00DB2F44" w14:paraId="6B191203" w14:textId="77777777"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3439B16C" w14:textId="77777777" w:rsidR="00A85997" w:rsidRPr="00DB2F44" w:rsidRDefault="00000000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proofErr w:type="spellStart"/>
            <w:r w:rsidRPr="00DB2F44">
              <w:rPr>
                <w:rFonts w:ascii="Times New Roman" w:eastAsia="SimSun" w:hAnsi="Times New Roman"/>
                <w:kern w:val="0"/>
                <w:sz w:val="24"/>
                <w:szCs w:val="24"/>
              </w:rPr>
              <w:t>hs-cTnT</w:t>
            </w:r>
            <w:proofErr w:type="spellEnd"/>
          </w:p>
        </w:tc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2458509B" w14:textId="77777777" w:rsidR="00A85997" w:rsidRPr="00DB2F44" w:rsidRDefault="00000000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B2F4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B2F44">
              <w:rPr>
                <w:rFonts w:ascii="Times New Roman" w:eastAsia="SimSun" w:hAnsi="Times New Roman"/>
                <w:kern w:val="0"/>
                <w:sz w:val="24"/>
                <w:szCs w:val="24"/>
              </w:rPr>
              <w:t>1.00</w:t>
            </w:r>
            <w:r w:rsidRPr="00DB2F44">
              <w:rPr>
                <w:rFonts w:ascii="Times New Roman" w:eastAsia="SimSun" w:hAnsi="Times New Roman"/>
                <w:sz w:val="24"/>
                <w:szCs w:val="24"/>
              </w:rPr>
              <w:t xml:space="preserve"> ng/ml</w:t>
            </w:r>
          </w:p>
        </w:tc>
      </w:tr>
      <w:tr w:rsidR="00DB2F44" w:rsidRPr="00DB2F44" w14:paraId="0716CF47" w14:textId="77777777">
        <w:tc>
          <w:tcPr>
            <w:tcW w:w="257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D4F6C6" w14:textId="77777777" w:rsidR="00A85997" w:rsidRPr="00DB2F44" w:rsidRDefault="00000000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B2F44">
              <w:rPr>
                <w:rFonts w:ascii="Times New Roman" w:eastAsia="SimSun" w:hAnsi="Times New Roman"/>
                <w:kern w:val="0"/>
                <w:sz w:val="24"/>
                <w:szCs w:val="24"/>
              </w:rPr>
              <w:t>GDF-15</w:t>
            </w:r>
          </w:p>
        </w:tc>
        <w:tc>
          <w:tcPr>
            <w:tcW w:w="242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0BE32B" w14:textId="77777777" w:rsidR="00A85997" w:rsidRPr="00DB2F44" w:rsidRDefault="00000000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B2F4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B2F44">
              <w:rPr>
                <w:rFonts w:ascii="Times New Roman" w:eastAsia="SimSun" w:hAnsi="Times New Roman"/>
                <w:kern w:val="0"/>
                <w:sz w:val="24"/>
                <w:szCs w:val="24"/>
              </w:rPr>
              <w:t>813.62</w:t>
            </w:r>
            <w:r w:rsidRPr="00DB2F44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proofErr w:type="spellStart"/>
            <w:r w:rsidRPr="00DB2F44">
              <w:rPr>
                <w:rFonts w:ascii="Times New Roman" w:eastAsia="SimSun" w:hAnsi="Times New Roman"/>
                <w:sz w:val="24"/>
                <w:szCs w:val="24"/>
              </w:rPr>
              <w:t>pg</w:t>
            </w:r>
            <w:proofErr w:type="spellEnd"/>
            <w:r w:rsidRPr="00DB2F44">
              <w:rPr>
                <w:rFonts w:ascii="Times New Roman" w:eastAsia="SimSun" w:hAnsi="Times New Roman"/>
                <w:sz w:val="24"/>
                <w:szCs w:val="24"/>
              </w:rPr>
              <w:t>/ml</w:t>
            </w:r>
          </w:p>
        </w:tc>
      </w:tr>
    </w:tbl>
    <w:p w14:paraId="111A8494" w14:textId="77777777" w:rsidR="00A85997" w:rsidRPr="00DB2F44" w:rsidRDefault="00000000">
      <w:pPr>
        <w:widowControl/>
        <w:rPr>
          <w:rFonts w:ascii="Times New Roman" w:eastAsia="SimSun" w:hAnsi="Times New Roman"/>
          <w:sz w:val="20"/>
          <w:szCs w:val="20"/>
        </w:rPr>
      </w:pPr>
      <w:r w:rsidRPr="00DB2F44">
        <w:rPr>
          <w:rFonts w:ascii="Times New Roman" w:eastAsia="SimSun" w:hAnsi="Times New Roman" w:hint="eastAsia"/>
          <w:kern w:val="0"/>
          <w:sz w:val="20"/>
          <w:szCs w:val="20"/>
        </w:rPr>
        <w:t>Abbreviations: IL, interleukin; NT-</w:t>
      </w:r>
      <w:proofErr w:type="spellStart"/>
      <w:r w:rsidRPr="00DB2F44">
        <w:rPr>
          <w:rFonts w:ascii="Times New Roman" w:eastAsia="SimSun" w:hAnsi="Times New Roman" w:hint="eastAsia"/>
          <w:kern w:val="0"/>
          <w:sz w:val="20"/>
          <w:szCs w:val="20"/>
        </w:rPr>
        <w:t>proBNP</w:t>
      </w:r>
      <w:proofErr w:type="spellEnd"/>
      <w:r w:rsidRPr="00DB2F44">
        <w:rPr>
          <w:rFonts w:ascii="Times New Roman" w:eastAsia="SimSun" w:hAnsi="Times New Roman" w:hint="eastAsia"/>
          <w:kern w:val="0"/>
          <w:sz w:val="20"/>
          <w:szCs w:val="20"/>
        </w:rPr>
        <w:t xml:space="preserve">, N-terminal fragment B-type natriuretic peptide; </w:t>
      </w:r>
      <w:proofErr w:type="spellStart"/>
      <w:r w:rsidRPr="00DB2F44">
        <w:rPr>
          <w:rFonts w:ascii="Times New Roman" w:eastAsia="SimSun" w:hAnsi="Times New Roman" w:hint="eastAsia"/>
          <w:kern w:val="0"/>
          <w:sz w:val="20"/>
          <w:szCs w:val="20"/>
        </w:rPr>
        <w:t>hs-cTnT</w:t>
      </w:r>
      <w:proofErr w:type="spellEnd"/>
      <w:r w:rsidRPr="00DB2F44">
        <w:rPr>
          <w:rFonts w:ascii="Times New Roman" w:eastAsia="SimSun" w:hAnsi="Times New Roman" w:hint="eastAsia"/>
          <w:kern w:val="0"/>
          <w:sz w:val="20"/>
          <w:szCs w:val="20"/>
        </w:rPr>
        <w:t>, high-sensitivity cardiac troponin T; GD</w:t>
      </w:r>
      <w:r w:rsidRPr="00DB2F44">
        <w:rPr>
          <w:rFonts w:ascii="Times New Roman" w:eastAsia="SimSun" w:hAnsi="Times New Roman"/>
          <w:kern w:val="0"/>
          <w:sz w:val="20"/>
          <w:szCs w:val="20"/>
        </w:rPr>
        <w:t>F</w:t>
      </w:r>
      <w:r w:rsidRPr="00DB2F44">
        <w:rPr>
          <w:rFonts w:ascii="Times New Roman" w:eastAsia="SimSun" w:hAnsi="Times New Roman" w:hint="eastAsia"/>
          <w:kern w:val="0"/>
          <w:sz w:val="20"/>
          <w:szCs w:val="20"/>
        </w:rPr>
        <w:t>, Growth differentiation factor</w:t>
      </w:r>
      <w:r w:rsidRPr="00DB2F44">
        <w:rPr>
          <w:rFonts w:ascii="Times New Roman" w:eastAsia="SimSun" w:hAnsi="Times New Roman" w:hint="eastAsia"/>
          <w:sz w:val="20"/>
          <w:szCs w:val="20"/>
        </w:rPr>
        <w:t>.</w:t>
      </w:r>
    </w:p>
    <w:p w14:paraId="415CD491" w14:textId="77777777" w:rsidR="00A85997" w:rsidRPr="00DB2F44" w:rsidRDefault="00A85997">
      <w:pPr>
        <w:widowControl/>
        <w:rPr>
          <w:rFonts w:ascii="Times New Roman" w:eastAsia="SimSun" w:hAnsi="Times New Roman"/>
          <w:sz w:val="20"/>
          <w:szCs w:val="20"/>
        </w:rPr>
      </w:pPr>
    </w:p>
    <w:p w14:paraId="21539E5D" w14:textId="77777777" w:rsidR="00A85997" w:rsidRPr="00DB2F44" w:rsidRDefault="00A85997">
      <w:pPr>
        <w:widowControl/>
        <w:spacing w:line="360" w:lineRule="auto"/>
        <w:rPr>
          <w:rFonts w:ascii="Times New Roman" w:eastAsia="SimSun" w:hAnsi="Times New Roman"/>
          <w:sz w:val="20"/>
          <w:szCs w:val="20"/>
        </w:rPr>
      </w:pPr>
    </w:p>
    <w:p w14:paraId="1FEF078A" w14:textId="77777777" w:rsidR="00A85997" w:rsidRPr="00DB2F44" w:rsidRDefault="00A85997">
      <w:pPr>
        <w:widowControl/>
        <w:spacing w:line="360" w:lineRule="auto"/>
        <w:rPr>
          <w:rFonts w:ascii="Times New Roman" w:eastAsia="SimSun" w:hAnsi="Times New Roman"/>
          <w:sz w:val="20"/>
          <w:szCs w:val="20"/>
        </w:rPr>
      </w:pPr>
    </w:p>
    <w:p w14:paraId="300103FD" w14:textId="77777777" w:rsidR="00A85997" w:rsidRPr="00DB2F44" w:rsidRDefault="00A85997">
      <w:pPr>
        <w:widowControl/>
        <w:spacing w:line="360" w:lineRule="auto"/>
        <w:rPr>
          <w:rFonts w:ascii="Times New Roman" w:eastAsia="SimSun" w:hAnsi="Times New Roman"/>
          <w:sz w:val="20"/>
          <w:szCs w:val="20"/>
        </w:rPr>
      </w:pPr>
    </w:p>
    <w:p w14:paraId="3202C5FF" w14:textId="77777777" w:rsidR="00A85997" w:rsidRPr="00DB2F44" w:rsidRDefault="00A85997">
      <w:pPr>
        <w:widowControl/>
        <w:spacing w:line="360" w:lineRule="auto"/>
        <w:rPr>
          <w:rFonts w:ascii="Times New Roman" w:eastAsia="SimSun" w:hAnsi="Times New Roman"/>
          <w:sz w:val="20"/>
          <w:szCs w:val="20"/>
        </w:rPr>
      </w:pPr>
    </w:p>
    <w:p w14:paraId="2F728D3F" w14:textId="77777777" w:rsidR="00A85997" w:rsidRPr="00DB2F44" w:rsidRDefault="00A85997">
      <w:pPr>
        <w:widowControl/>
        <w:jc w:val="left"/>
        <w:rPr>
          <w:rFonts w:ascii="Times New Roman" w:eastAsia="SimSun" w:hAnsi="Times New Roman"/>
          <w:b/>
          <w:bCs/>
          <w:kern w:val="0"/>
          <w:sz w:val="24"/>
          <w:szCs w:val="24"/>
        </w:rPr>
        <w:sectPr w:rsidR="00A85997" w:rsidRPr="00DB2F44">
          <w:pgSz w:w="11906" w:h="16838"/>
          <w:pgMar w:top="1440" w:right="1797" w:bottom="1440" w:left="1797" w:header="851" w:footer="992" w:gutter="0"/>
          <w:cols w:space="720"/>
          <w:docGrid w:type="lines" w:linePitch="312"/>
        </w:sectPr>
      </w:pPr>
    </w:p>
    <w:p w14:paraId="58A179E9" w14:textId="77777777" w:rsidR="00A85997" w:rsidRPr="00DB2F44" w:rsidRDefault="00000000">
      <w:pPr>
        <w:widowControl/>
        <w:jc w:val="left"/>
        <w:rPr>
          <w:rFonts w:ascii="Times New Roman" w:eastAsia="SimSun" w:hAnsi="Times New Roman"/>
          <w:kern w:val="0"/>
          <w:sz w:val="24"/>
          <w:szCs w:val="24"/>
        </w:rPr>
      </w:pPr>
      <w:r w:rsidRPr="00DB2F44">
        <w:rPr>
          <w:rFonts w:ascii="Times New Roman" w:eastAsia="SimSun" w:hAnsi="Times New Roman"/>
          <w:b/>
          <w:bCs/>
          <w:sz w:val="24"/>
          <w:szCs w:val="24"/>
        </w:rPr>
        <w:lastRenderedPageBreak/>
        <w:t xml:space="preserve">Supplementary </w:t>
      </w:r>
      <w:r w:rsidRPr="00DB2F44">
        <w:rPr>
          <w:rFonts w:ascii="Times New Roman" w:eastAsia="SimSun" w:hAnsi="Times New Roman"/>
          <w:b/>
          <w:bCs/>
          <w:kern w:val="0"/>
          <w:sz w:val="24"/>
          <w:szCs w:val="24"/>
        </w:rPr>
        <w:t>Table 2</w:t>
      </w:r>
      <w:r w:rsidRPr="00DB2F44">
        <w:rPr>
          <w:rFonts w:ascii="Times New Roman" w:eastAsia="SimSun" w:hAnsi="Times New Roman"/>
          <w:kern w:val="0"/>
          <w:sz w:val="24"/>
          <w:szCs w:val="24"/>
        </w:rPr>
        <w:t xml:space="preserve"> Univariate Cox regression analysis of stroke and all-cause mortality during follow-up in atrial fibrillation patients</w:t>
      </w:r>
    </w:p>
    <w:tbl>
      <w:tblPr>
        <w:tblStyle w:val="TableGrid"/>
        <w:tblW w:w="4996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19"/>
        <w:gridCol w:w="1487"/>
        <w:gridCol w:w="2073"/>
        <w:gridCol w:w="1510"/>
        <w:gridCol w:w="343"/>
        <w:gridCol w:w="1487"/>
        <w:gridCol w:w="2034"/>
        <w:gridCol w:w="1510"/>
      </w:tblGrid>
      <w:tr w:rsidR="00DB2F44" w:rsidRPr="00DB2F44" w14:paraId="3DB74375" w14:textId="77777777">
        <w:trPr>
          <w:tblHeader/>
        </w:trPr>
        <w:tc>
          <w:tcPr>
            <w:tcW w:w="1313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CEB92F" w14:textId="77777777" w:rsidR="00A85997" w:rsidRPr="00DB2F44" w:rsidRDefault="00000000">
            <w:pPr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790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A31C3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2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A7F13AB" w14:textId="77777777" w:rsidR="00A85997" w:rsidRPr="00DB2F44" w:rsidRDefault="00A85997">
            <w:pPr>
              <w:widowControl/>
              <w:ind w:firstLineChars="100" w:firstLine="18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776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8227A36" w14:textId="77777777" w:rsidR="00A85997" w:rsidRPr="00DB2F44" w:rsidRDefault="00000000">
            <w:pPr>
              <w:widowControl/>
              <w:ind w:firstLineChars="100" w:firstLine="18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All-cause mortality</w:t>
            </w:r>
          </w:p>
        </w:tc>
      </w:tr>
      <w:tr w:rsidR="00DB2F44" w:rsidRPr="00DB2F44" w14:paraId="49E2DE1D" w14:textId="77777777">
        <w:trPr>
          <w:tblHeader/>
        </w:trPr>
        <w:tc>
          <w:tcPr>
            <w:tcW w:w="1313" w:type="pct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AA3B12D" w14:textId="77777777" w:rsidR="00A85997" w:rsidRPr="00DB2F44" w:rsidRDefault="00A85997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4D0E4B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Beta</w:t>
            </w:r>
          </w:p>
          <w:p w14:paraId="4CE3F4E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coefficients</w:t>
            </w:r>
          </w:p>
        </w:tc>
        <w:tc>
          <w:tcPr>
            <w:tcW w:w="73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036743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HR </w:t>
            </w:r>
          </w:p>
          <w:p w14:paraId="2415545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(95%CI)</w:t>
            </w:r>
          </w:p>
        </w:tc>
        <w:tc>
          <w:tcPr>
            <w:tcW w:w="53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150AEA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  <w:p w14:paraId="6F49D100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2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E3E901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B6EBCE2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Beta</w:t>
            </w:r>
          </w:p>
          <w:p w14:paraId="5250E4C5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coefficients</w:t>
            </w:r>
          </w:p>
        </w:tc>
        <w:tc>
          <w:tcPr>
            <w:tcW w:w="71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4653C0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HR </w:t>
            </w:r>
          </w:p>
          <w:p w14:paraId="3ABC7F95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(95%CI)</w:t>
            </w:r>
          </w:p>
        </w:tc>
        <w:tc>
          <w:tcPr>
            <w:tcW w:w="53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C7742F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  <w:p w14:paraId="365083F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value</w:t>
            </w:r>
          </w:p>
        </w:tc>
      </w:tr>
      <w:tr w:rsidR="00DB2F44" w:rsidRPr="00DB2F44" w14:paraId="11BE6368" w14:textId="77777777">
        <w:tc>
          <w:tcPr>
            <w:tcW w:w="131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6FDA66" w14:textId="77777777" w:rsidR="00A85997" w:rsidRPr="00DB2F44" w:rsidRDefault="00000000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Age (years)</w:t>
            </w:r>
          </w:p>
          <w:p w14:paraId="211A490F" w14:textId="77777777" w:rsidR="00A85997" w:rsidRPr="00DB2F44" w:rsidRDefault="00000000">
            <w:pPr>
              <w:widowControl/>
              <w:ind w:firstLineChars="100" w:firstLine="18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&lt;65</w:t>
            </w:r>
          </w:p>
          <w:p w14:paraId="08717B4D" w14:textId="77777777" w:rsidR="00A85997" w:rsidRPr="00DB2F44" w:rsidRDefault="00000000">
            <w:pPr>
              <w:widowControl/>
              <w:ind w:firstLineChars="100" w:firstLine="18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65-74</w:t>
            </w:r>
          </w:p>
          <w:p w14:paraId="0493EAF4" w14:textId="77777777" w:rsidR="00A85997" w:rsidRPr="00DB2F44" w:rsidRDefault="00000000">
            <w:pPr>
              <w:widowControl/>
              <w:ind w:firstLineChars="100" w:firstLine="18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≥</w:t>
            </w: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525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9A94C09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2ED6D45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  <w:p w14:paraId="029D6DCC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878</w:t>
            </w:r>
          </w:p>
          <w:p w14:paraId="6C89CA3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546</w:t>
            </w:r>
          </w:p>
        </w:tc>
        <w:tc>
          <w:tcPr>
            <w:tcW w:w="73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D1F1557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2C82A37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  <w:p w14:paraId="2AC5E59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2.41 (0.95-6.12)</w:t>
            </w:r>
          </w:p>
          <w:p w14:paraId="0506D2F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73 (0.75-4.00)</w:t>
            </w:r>
          </w:p>
        </w:tc>
        <w:tc>
          <w:tcPr>
            <w:tcW w:w="53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1D8FFA9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2CD4E8B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  <w:p w14:paraId="7EF1555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0.065</w:t>
            </w:r>
          </w:p>
          <w:p w14:paraId="0B6359FA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201</w:t>
            </w:r>
          </w:p>
        </w:tc>
        <w:tc>
          <w:tcPr>
            <w:tcW w:w="12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D7F7301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D6BED7E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5082C5A0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  <w:p w14:paraId="43E47692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886</w:t>
            </w:r>
          </w:p>
          <w:p w14:paraId="2EA5AB0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488</w:t>
            </w:r>
          </w:p>
        </w:tc>
        <w:tc>
          <w:tcPr>
            <w:tcW w:w="718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49E621E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6B26CC12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  <w:p w14:paraId="4A6FD110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2.43 (0.81-7.24)</w:t>
            </w:r>
          </w:p>
          <w:p w14:paraId="3EB43CD6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4.43 (2.12-9.24)</w:t>
            </w:r>
          </w:p>
        </w:tc>
        <w:tc>
          <w:tcPr>
            <w:tcW w:w="53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38EB868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35453F6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  <w:p w14:paraId="3C9D3EA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112</w:t>
            </w:r>
          </w:p>
          <w:p w14:paraId="7779ABB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DB2F44" w:rsidRPr="00DB2F44" w14:paraId="398CF6F1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4FF83611" w14:textId="77777777" w:rsidR="00A85997" w:rsidRPr="00DB2F44" w:rsidRDefault="00000000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Gender </w:t>
            </w:r>
          </w:p>
          <w:p w14:paraId="003F073E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Male</w:t>
            </w:r>
          </w:p>
          <w:p w14:paraId="0D057991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6157151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1FA8F6C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  <w:p w14:paraId="300FEA0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10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6D91D370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0E695D6C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  <w:p w14:paraId="7B31BF7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0 (0.42- 1.9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E8C14A6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1F00F00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  <w:p w14:paraId="02063B6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79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4422A57B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0333436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47669B8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  <w:p w14:paraId="4669BF25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27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61D6D7A4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0A1B8952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  <w:p w14:paraId="5D6FC0F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32 (0.64-2.6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34B9E93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270F4020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  <w:p w14:paraId="0F1BD37C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453</w:t>
            </w:r>
          </w:p>
        </w:tc>
      </w:tr>
      <w:tr w:rsidR="00DB2F44" w:rsidRPr="00DB2F44" w14:paraId="6E4EC63C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6FEA4C8C" w14:textId="77777777" w:rsidR="00A85997" w:rsidRPr="00DB2F44" w:rsidRDefault="00000000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BMI (kg/m</w:t>
            </w: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) </w:t>
            </w:r>
          </w:p>
          <w:p w14:paraId="0A877E44" w14:textId="77777777" w:rsidR="00A85997" w:rsidRPr="00DB2F44" w:rsidRDefault="00000000">
            <w:pPr>
              <w:widowControl/>
              <w:ind w:firstLineChars="100" w:firstLine="18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&lt;24.9</w:t>
            </w:r>
          </w:p>
          <w:p w14:paraId="0B039D4B" w14:textId="77777777" w:rsidR="00A85997" w:rsidRPr="00DB2F44" w:rsidRDefault="00000000">
            <w:pPr>
              <w:widowControl/>
              <w:ind w:firstLineChars="100" w:firstLine="18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25.0-29.9</w:t>
            </w:r>
          </w:p>
          <w:p w14:paraId="24B60EA1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≥30.0</w:t>
            </w:r>
          </w:p>
          <w:p w14:paraId="775BFBCB" w14:textId="77777777" w:rsidR="00A85997" w:rsidRPr="00DB2F44" w:rsidRDefault="00000000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ED79BA0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507A0CC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  <w:p w14:paraId="754955A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602</w:t>
            </w:r>
          </w:p>
          <w:p w14:paraId="1968EC2C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642</w:t>
            </w:r>
          </w:p>
          <w:p w14:paraId="6939267A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508615FF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4306C542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  <w:p w14:paraId="75CA44D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55 (0.22-1.37)</w:t>
            </w:r>
          </w:p>
          <w:p w14:paraId="6BC02ACC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53 (0.07-3.94)</w:t>
            </w:r>
          </w:p>
          <w:p w14:paraId="4636B897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C5442A9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078E240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  <w:p w14:paraId="7308600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196</w:t>
            </w:r>
          </w:p>
          <w:p w14:paraId="2358DDB0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532</w:t>
            </w:r>
          </w:p>
          <w:p w14:paraId="233D6734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05AD0D90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AEDEE5B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74DDF6D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  <w:p w14:paraId="02548C60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681</w:t>
            </w:r>
          </w:p>
          <w:p w14:paraId="0099FDB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30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2EA824B7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03953DE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  <w:p w14:paraId="0F7524F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51 (0.19-1.36)</w:t>
            </w:r>
          </w:p>
          <w:p w14:paraId="1C180FF5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3.69 (1.44-9.4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228DB44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5470BD2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  <w:p w14:paraId="04160DB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176</w:t>
            </w:r>
          </w:p>
          <w:p w14:paraId="5D18D8F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0.006</w:t>
            </w:r>
          </w:p>
          <w:p w14:paraId="1D4800AE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DB2F44" w:rsidRPr="00DB2F44" w14:paraId="3D97E521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5F17E062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Junior middle school or below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20801B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7836BBD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6D0482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5F6D9494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9E9CE6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699F263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989268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</w:tr>
      <w:tr w:rsidR="00DB2F44" w:rsidRPr="00DB2F44" w14:paraId="717A9550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073E05E6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High school or abov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174F30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00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2E9CA01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00 (0.38-2.6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9B6B46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01348F2C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86528B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38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BD86C0C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68 (0.24-1.9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8B5CCB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471</w:t>
            </w:r>
          </w:p>
        </w:tc>
      </w:tr>
      <w:tr w:rsidR="00DB2F44" w:rsidRPr="00DB2F44" w14:paraId="3E67F8C6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06BF1760" w14:textId="77777777" w:rsidR="00A85997" w:rsidRPr="00DB2F44" w:rsidRDefault="00000000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The income per head (10000yuan/year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BF07458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02AC5633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8738A51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738E0A36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B2AA0B8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1D648A4A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519EB63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DB2F44" w:rsidRPr="00DB2F44" w14:paraId="6345E2DC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35BFAC88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&lt;2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54AA6C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6BEC5A02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545F06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47241B4C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F380CD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450C8C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A344B9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</w:tr>
      <w:tr w:rsidR="00DB2F44" w:rsidRPr="00DB2F44" w14:paraId="75ABD33F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0B1CF26F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≥2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08D3E00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39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7590703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48 (0.69-3.1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12F109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31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459CDD8E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DEC62DC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40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6099565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51 (0.73-3.1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591CE7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272</w:t>
            </w:r>
          </w:p>
        </w:tc>
      </w:tr>
      <w:tr w:rsidR="00DB2F44" w:rsidRPr="00DB2F44" w14:paraId="16316F55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5BD4147E" w14:textId="77777777" w:rsidR="00A85997" w:rsidRPr="00DB2F44" w:rsidRDefault="00000000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AF typ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223024F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441C770D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3100C5C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69B6E8B5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90A45F1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0A29EE65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5AB42E1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DB2F44" w:rsidRPr="00DB2F44" w14:paraId="18C5BF36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0188CF33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Paroxysmal AF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881774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19CA790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792B00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2177E140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F090C86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693233F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60068EA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</w:tr>
      <w:tr w:rsidR="00DB2F44" w:rsidRPr="00DB2F44" w14:paraId="2DC5E5A9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75454B2A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Chronic AF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E616E35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25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7ACDF37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29 (0.56-2.9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A01308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55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2AB0B731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870931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6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71C7AD5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2.62 (1.00-6.8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45220E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0.049</w:t>
            </w:r>
          </w:p>
        </w:tc>
      </w:tr>
      <w:tr w:rsidR="00DB2F44" w:rsidRPr="00DB2F44" w14:paraId="084BA93D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1C085BC3" w14:textId="77777777" w:rsidR="00A85997" w:rsidRPr="00DB2F44" w:rsidRDefault="00000000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7B519B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03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49A92F9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6 (0.43-2.1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A939C1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0BD79E82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9E8A2C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04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1CB9F6C0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6 (0.45-2.0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53BF5A6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14</w:t>
            </w:r>
          </w:p>
        </w:tc>
      </w:tr>
      <w:tr w:rsidR="00DB2F44" w:rsidRPr="00DB2F44" w14:paraId="5B59C81E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59A84B05" w14:textId="77777777" w:rsidR="00A85997" w:rsidRPr="00DB2F44" w:rsidRDefault="00000000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lastRenderedPageBreak/>
              <w:t>Alcohol consumpt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852F20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50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111CEAD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60 (0.24-1.5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D6AE9B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27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2994EB9F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11FF9F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07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52C481D2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3 (0.43-2.0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7B5250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858</w:t>
            </w:r>
          </w:p>
        </w:tc>
      </w:tr>
      <w:tr w:rsidR="00DB2F44" w:rsidRPr="00DB2F44" w14:paraId="3834029E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1E5F138C" w14:textId="77777777" w:rsidR="00A85997" w:rsidRPr="00DB2F44" w:rsidRDefault="00000000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History of comorbiditi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07DA3DF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2F047CD3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A358A2F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53031D9E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994097F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7F3D1178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4D41B9B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DB2F44" w:rsidRPr="00DB2F44" w14:paraId="581045E7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3E554429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824ADC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35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622BF08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43 (0.66-3.0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AB661B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36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51CEEBE3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A3C57D5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37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48023D3A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46 (0.70-3.0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8F3B26A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309</w:t>
            </w:r>
          </w:p>
        </w:tc>
      </w:tr>
      <w:tr w:rsidR="00DB2F44" w:rsidRPr="00DB2F44" w14:paraId="3DB36349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03568E02" w14:textId="77777777" w:rsidR="00A85997" w:rsidRPr="00DB2F44" w:rsidRDefault="00000000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 Diabetes mellitu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A92831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10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51BC1B8A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3.01 (1.39-6.4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8796595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0.00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243AE6EA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2B95410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41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1ADA8E0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51 (0.67-3.3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D868BF0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321</w:t>
            </w:r>
          </w:p>
        </w:tc>
      </w:tr>
      <w:tr w:rsidR="00DB2F44" w:rsidRPr="00DB2F44" w14:paraId="4DB2267A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25F4ACFB" w14:textId="77777777" w:rsidR="00A85997" w:rsidRPr="00DB2F44" w:rsidRDefault="00000000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 CA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69CDB45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46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3A94C7D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60 (0.75-3.4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8C3AB3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2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058D5A72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AD370B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49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C97601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64 (0.80-3.3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64E1CC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177</w:t>
            </w:r>
          </w:p>
        </w:tc>
      </w:tr>
      <w:tr w:rsidR="00DB2F44" w:rsidRPr="00DB2F44" w14:paraId="6F7144B9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467AF4A8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Cardiomyopath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6089EC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05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43C1338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5 (0.29-3.1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5E1C0A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20A8392F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0A67F3C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41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E6C25B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51 (0.58-3.9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5EFE6AC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399</w:t>
            </w:r>
          </w:p>
        </w:tc>
      </w:tr>
      <w:tr w:rsidR="00DB2F44" w:rsidRPr="00DB2F44" w14:paraId="2F7BC5BD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67667127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HF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00FE06C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11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5C2187B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12 (0.50-2.5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D607AA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77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494F4113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08043E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98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53B9D22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7.28 (3.12-16.9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ABF1455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DB2F44" w:rsidRPr="00DB2F44" w14:paraId="0BD4C5B4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3A5DBABA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TIA or previous strok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8D14DF5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28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50A8886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3.62 (1.27-8.0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C86579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78DB638B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386B91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1.5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27883D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22 (0.03-1.6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466EE6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139</w:t>
            </w:r>
          </w:p>
        </w:tc>
      </w:tr>
      <w:tr w:rsidR="00DB2F44" w:rsidRPr="00DB2F44" w14:paraId="28D06468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7CB14D86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Vascular diseas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8F8044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74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1DC9796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2.11 (0.64-7.0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5433B2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2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0F4260F4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08E332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6A4E2A9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13 (0.27-4.7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3C4327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869</w:t>
            </w:r>
          </w:p>
        </w:tc>
      </w:tr>
      <w:tr w:rsidR="00DB2F44" w:rsidRPr="00DB2F44" w14:paraId="4C10BFBA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5DA8C292" w14:textId="77777777" w:rsidR="00A85997" w:rsidRPr="00DB2F44" w:rsidRDefault="00000000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Concomitant treatment </w:t>
            </w:r>
          </w:p>
          <w:p w14:paraId="2E3D3E3F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Antiarrhythmic therap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E89BD3E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052DE2D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39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4C65357D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61C1EA4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49 (0.69-3.2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744A464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4F6375E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3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35B010FD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E889878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194E164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38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63B95DBC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594DDB20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68 (0.33-1.4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ADC2EB2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  <w:p w14:paraId="0BF834D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304</w:t>
            </w:r>
          </w:p>
        </w:tc>
      </w:tr>
      <w:tr w:rsidR="00DB2F44" w:rsidRPr="00DB2F44" w14:paraId="6C07F7FD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39981A50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ACEI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B363D7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92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0ADFCB6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40 (0.15-1.0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68A0BF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0.06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38FA3117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13A0CD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17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5B0B1A2C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19 (0.58-2.4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3F7FF3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636</w:t>
            </w:r>
          </w:p>
        </w:tc>
      </w:tr>
      <w:tr w:rsidR="00DB2F44" w:rsidRPr="00DB2F44" w14:paraId="49C2EEFC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08C19887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ARB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605310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42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1035FBE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52 (0.53-4.4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20CE4F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43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43B9C096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81E0BF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03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43BCF80A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7 (0.29-3.2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384692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61</w:t>
            </w:r>
          </w:p>
        </w:tc>
      </w:tr>
      <w:tr w:rsidR="00DB2F44" w:rsidRPr="00DB2F44" w14:paraId="2BE0F027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56571003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Beta-blocker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50E347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48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6CFF3F86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62 (0.76-3.4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734DB6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21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61D21BFE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488B8B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1C23FFD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14 (0.56-2.3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C1B3C3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715</w:t>
            </w:r>
          </w:p>
        </w:tc>
      </w:tr>
      <w:tr w:rsidR="00DB2F44" w:rsidRPr="00DB2F44" w14:paraId="1B288856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6F69E587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Warfari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C975252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04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643DEB6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04 (0.47-2.3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67BCF0A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46C29490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1CA41AA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2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745D912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23 (0.58-2.5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DA557D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588</w:t>
            </w:r>
          </w:p>
        </w:tc>
      </w:tr>
      <w:tr w:rsidR="00DB2F44" w:rsidRPr="00DB2F44" w14:paraId="7124E124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7D0316EB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Stati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A9320B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795BFE1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03 (0.48-2.1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93006A2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4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227B50F1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FDCEA1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22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090D6B92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25 (0.61-2.5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2E4733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543</w:t>
            </w:r>
          </w:p>
        </w:tc>
      </w:tr>
      <w:tr w:rsidR="00DB2F44" w:rsidRPr="00DB2F44" w14:paraId="207D1555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2EDE0BF4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Ablation  </w:t>
            </w:r>
          </w:p>
          <w:p w14:paraId="177D5C72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LAAC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F503BDC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3.059</w:t>
            </w:r>
          </w:p>
          <w:p w14:paraId="0415347A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61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3C8ADFB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05 (0.00-315.09)</w:t>
            </w:r>
          </w:p>
          <w:p w14:paraId="36B586E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86 (0.44-7.8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D05762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496</w:t>
            </w:r>
          </w:p>
          <w:p w14:paraId="0592AA6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39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669F40F3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68B91D5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3.057</w:t>
            </w:r>
          </w:p>
          <w:p w14:paraId="33664CE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3.06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76A1206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05 (0.00-240.98)</w:t>
            </w:r>
          </w:p>
          <w:p w14:paraId="1E65954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05 (0.00-104.9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A1D31C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483</w:t>
            </w:r>
          </w:p>
          <w:p w14:paraId="0D0C008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436</w:t>
            </w:r>
          </w:p>
        </w:tc>
      </w:tr>
      <w:tr w:rsidR="00DB2F44" w:rsidRPr="00DB2F44" w14:paraId="04C10E40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79A832FF" w14:textId="77777777" w:rsidR="00A85997" w:rsidRPr="00DB2F44" w:rsidRDefault="00000000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Echocardiography parameter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4B947AA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12FF154F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EE1354A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00C63D91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0348372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09A386DB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17947B6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DB2F44" w:rsidRPr="00DB2F44" w14:paraId="2AE4FD22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7D4C6DC3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LVEF (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81BBAB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00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5AD7C9E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9 (0.96-1.0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368F29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73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0C2F5EA1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04DFCD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0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1AE8857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4 (0.92-0.9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555E2A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DB2F44" w:rsidRPr="00DB2F44" w14:paraId="16191AFF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2DCFBA60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LA diameter (mm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52DB11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04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14F0A73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04 (1.00-1.0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F4C92B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0.06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67A67D14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919646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5E2E5C3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05 (1.01-1.0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395D4F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0.010</w:t>
            </w:r>
          </w:p>
        </w:tc>
      </w:tr>
      <w:tr w:rsidR="00DB2F44" w:rsidRPr="00DB2F44" w14:paraId="72F6419B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5C2D72BD" w14:textId="77777777" w:rsidR="00A85997" w:rsidRPr="00DB2F44" w:rsidRDefault="00000000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Biomarker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697AF26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142733A0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EF44D67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3D4A3ED0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4587598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0A445BA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913AD90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DB2F44" w:rsidRPr="00DB2F44" w14:paraId="29FC188E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6C3FBE68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lastRenderedPageBreak/>
              <w:t>IL-34 (</w:t>
            </w:r>
            <w:proofErr w:type="spellStart"/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pg</w:t>
            </w:r>
            <w:proofErr w:type="spellEnd"/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4789995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01A8E870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7E9B51A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6BD58AEC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A3F7B4A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7069B3F3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2296B0A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DB2F44" w:rsidRPr="00DB2F44" w14:paraId="03AD33A2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4746C2B9" w14:textId="77777777" w:rsidR="00A85997" w:rsidRPr="00DB2F44" w:rsidRDefault="00000000">
            <w:pPr>
              <w:widowControl/>
              <w:ind w:firstLineChars="300" w:firstLine="54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≤138.4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0A90376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6EF66795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DF0B54A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1667CE7F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769A64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1B1D620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145F3F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</w:tr>
      <w:tr w:rsidR="00DB2F44" w:rsidRPr="00DB2F44" w14:paraId="70B96B85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26A28CB8" w14:textId="77777777" w:rsidR="00A85997" w:rsidRPr="00DB2F44" w:rsidRDefault="00000000">
            <w:pPr>
              <w:widowControl/>
              <w:ind w:firstLineChars="300" w:firstLine="54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&gt;138.4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4FD318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93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4061FB35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39 (0.78-0.8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9EF011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0.01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3108905D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097198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-0.07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2FBC00E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93 (0.42-2.0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A7C619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853</w:t>
            </w:r>
          </w:p>
        </w:tc>
      </w:tr>
      <w:tr w:rsidR="00DB2F44" w:rsidRPr="00DB2F44" w14:paraId="7449C529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145EC2F5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IL-38 (</w:t>
            </w:r>
            <w:proofErr w:type="spellStart"/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pg</w:t>
            </w:r>
            <w:proofErr w:type="spellEnd"/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269EB60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04778876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8BACE63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318C9CA8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A62BA0F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888DA45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52A569D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DB2F44" w:rsidRPr="00DB2F44" w14:paraId="178C8795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4D1DA71C" w14:textId="77777777" w:rsidR="00A85997" w:rsidRPr="00DB2F44" w:rsidRDefault="00000000">
            <w:pPr>
              <w:widowControl/>
              <w:ind w:firstLineChars="300" w:firstLine="54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≤58.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5A0C8B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0440213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B48136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071E1684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852783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7EDB44B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CE77BF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</w:tr>
      <w:tr w:rsidR="00DB2F44" w:rsidRPr="00DB2F44" w14:paraId="49ED434B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053A1D79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   &gt;58.25</w:t>
            </w:r>
          </w:p>
          <w:p w14:paraId="2189633B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NT-</w:t>
            </w:r>
            <w:proofErr w:type="spellStart"/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proBNP</w:t>
            </w:r>
            <w:proofErr w:type="spellEnd"/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pg</w:t>
            </w:r>
            <w:proofErr w:type="spellEnd"/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/ml)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EB091B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17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46D31E0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195 (0.36-3.9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C33D8B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77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5C0EE7EF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2E49FC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85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57D27AF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2.33 (0.95-5.7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0C4689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0.064</w:t>
            </w:r>
          </w:p>
        </w:tc>
      </w:tr>
      <w:tr w:rsidR="00DB2F44" w:rsidRPr="00DB2F44" w14:paraId="4A9604DB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2E3B774D" w14:textId="77777777" w:rsidR="00A85997" w:rsidRPr="00DB2F44" w:rsidRDefault="00000000">
            <w:pPr>
              <w:widowControl/>
              <w:ind w:firstLineChars="300" w:firstLine="54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≤3580.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A5CA3C2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0F031AB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5241AF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552B830B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4F2CD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5578FB6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D5114C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</w:tr>
      <w:tr w:rsidR="00DB2F44" w:rsidRPr="00DB2F44" w14:paraId="5C7880A4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7845301A" w14:textId="77777777" w:rsidR="00A85997" w:rsidRPr="00DB2F44" w:rsidRDefault="00000000">
            <w:pPr>
              <w:widowControl/>
              <w:ind w:firstLineChars="300" w:firstLine="54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&gt;3580.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15360E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71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46B8BFA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2.05 (0.82-5.0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89D45A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1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04870027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A1D86C6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79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69C8330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6.01 (2.93-12.3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05A1F8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DB2F44" w:rsidRPr="00DB2F44" w14:paraId="7E57F0A6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15EC046C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proofErr w:type="spellStart"/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hs-cTnT</w:t>
            </w:r>
            <w:proofErr w:type="spellEnd"/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(ng/ml)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A726BD8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329FF152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CF9A4F1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50397656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77D9157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73D971D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0DB0B93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DB2F44" w:rsidRPr="00DB2F44" w14:paraId="17F16A3D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0EB7FFE0" w14:textId="77777777" w:rsidR="00A85997" w:rsidRPr="00DB2F44" w:rsidRDefault="00000000">
            <w:pPr>
              <w:widowControl/>
              <w:ind w:firstLineChars="300" w:firstLine="54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≤11.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3DFF9AF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027A8917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1E9FB04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784FA31E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2319E80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649A5DDA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10F6DB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</w:tr>
      <w:tr w:rsidR="00DB2F44" w:rsidRPr="00DB2F44" w14:paraId="6D32A8DD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23856EB1" w14:textId="77777777" w:rsidR="00A85997" w:rsidRPr="00DB2F44" w:rsidRDefault="00000000">
            <w:pPr>
              <w:widowControl/>
              <w:ind w:firstLineChars="300" w:firstLine="54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&gt;11.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0F44F8C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87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479C8021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2.40 (1.08-5.3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9EC5CC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0.03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5BAF7875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5AD159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72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0C232492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5.61 (2.15-14.6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B3EA452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DB2F44" w:rsidRPr="00DB2F44" w14:paraId="4C20C0ED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4B8526A3" w14:textId="77777777" w:rsidR="00A85997" w:rsidRPr="00DB2F44" w:rsidRDefault="00000000">
            <w:pPr>
              <w:widowControl/>
              <w:ind w:firstLineChars="100" w:firstLine="18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GDF-15 (</w:t>
            </w:r>
            <w:proofErr w:type="spellStart"/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pg</w:t>
            </w:r>
            <w:proofErr w:type="spellEnd"/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E281AE6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739CC1AB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FBEAE56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313304C4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D4A9FC9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02E08790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ABD52DC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DB2F44" w:rsidRPr="00DB2F44" w14:paraId="63AC995D" w14:textId="77777777"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</w:tcPr>
          <w:p w14:paraId="1F96305F" w14:textId="77777777" w:rsidR="00A85997" w:rsidRPr="00DB2F44" w:rsidRDefault="00000000">
            <w:pPr>
              <w:widowControl/>
              <w:ind w:firstLineChars="300" w:firstLine="54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≤1813.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FCA720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7485FF69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3A4632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647D448E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4BBF6EB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29FC6E76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4267D95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hAnsi="Times New Roman"/>
                <w:kern w:val="0"/>
                <w:sz w:val="18"/>
                <w:szCs w:val="18"/>
              </w:rPr>
              <w:t>─</w:t>
            </w:r>
          </w:p>
        </w:tc>
      </w:tr>
      <w:tr w:rsidR="00DB2F44" w:rsidRPr="00DB2F44" w14:paraId="14CA6EEC" w14:textId="77777777">
        <w:tc>
          <w:tcPr>
            <w:tcW w:w="131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8475A0" w14:textId="77777777" w:rsidR="00A85997" w:rsidRPr="00DB2F44" w:rsidRDefault="00000000">
            <w:pPr>
              <w:widowControl/>
              <w:ind w:firstLineChars="300" w:firstLine="540"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&gt;1813.6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A16A1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58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6FF50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79 (0.72-4.4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1722D8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0.209</w:t>
            </w:r>
          </w:p>
        </w:tc>
        <w:tc>
          <w:tcPr>
            <w:tcW w:w="12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A09F7E" w14:textId="77777777" w:rsidR="00A85997" w:rsidRPr="00DB2F44" w:rsidRDefault="00A85997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139B9D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1.63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458CCE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kern w:val="0"/>
                <w:sz w:val="18"/>
                <w:szCs w:val="18"/>
              </w:rPr>
              <w:t>5.14 (2.50-10.5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537B293" w14:textId="77777777" w:rsidR="00A85997" w:rsidRPr="00DB2F44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DB2F44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</w:tbl>
    <w:p w14:paraId="350E0C15" w14:textId="77777777" w:rsidR="00A85997" w:rsidRPr="00DB2F44" w:rsidRDefault="00000000">
      <w:pPr>
        <w:widowControl/>
        <w:jc w:val="left"/>
        <w:rPr>
          <w:rFonts w:ascii="Times New Roman" w:eastAsia="SimSun" w:hAnsi="Times New Roman"/>
          <w:kern w:val="0"/>
          <w:sz w:val="20"/>
          <w:szCs w:val="20"/>
        </w:rPr>
      </w:pPr>
      <w:r w:rsidRPr="00DB2F44">
        <w:rPr>
          <w:rFonts w:ascii="Times New Roman" w:eastAsia="SimSun" w:hAnsi="Times New Roman"/>
          <w:kern w:val="0"/>
          <w:sz w:val="20"/>
          <w:szCs w:val="20"/>
        </w:rPr>
        <w:t>Bold indicates</w:t>
      </w:r>
      <w:r w:rsidRPr="00DB2F44">
        <w:rPr>
          <w:rFonts w:ascii="Times New Roman" w:eastAsia="SimSun" w:hAnsi="Times New Roman"/>
          <w:i/>
          <w:iCs/>
          <w:kern w:val="0"/>
          <w:sz w:val="20"/>
          <w:szCs w:val="20"/>
        </w:rPr>
        <w:t xml:space="preserve"> P</w:t>
      </w:r>
      <w:r w:rsidRPr="00DB2F44">
        <w:rPr>
          <w:rFonts w:ascii="Times New Roman" w:eastAsia="SimSun" w:hAnsi="Times New Roman"/>
          <w:kern w:val="0"/>
          <w:sz w:val="20"/>
          <w:szCs w:val="20"/>
        </w:rPr>
        <w:t>&lt;0.10;</w:t>
      </w:r>
    </w:p>
    <w:p w14:paraId="76F24BE1" w14:textId="77777777" w:rsidR="00A85997" w:rsidRPr="00DB2F44" w:rsidRDefault="00000000">
      <w:pPr>
        <w:widowControl/>
        <w:rPr>
          <w:rFonts w:ascii="Times New Roman" w:eastAsia="SimSun" w:hAnsi="Times New Roman"/>
          <w:kern w:val="0"/>
          <w:sz w:val="20"/>
          <w:szCs w:val="20"/>
        </w:rPr>
      </w:pPr>
      <w:r w:rsidRPr="00DB2F44">
        <w:rPr>
          <w:rFonts w:ascii="Times New Roman" w:eastAsia="SimSun" w:hAnsi="Times New Roman"/>
          <w:kern w:val="0"/>
          <w:sz w:val="20"/>
          <w:szCs w:val="20"/>
        </w:rPr>
        <w:t>Abbreviations: BMI, body mass index; AF, atrial fibrillation; CAD, coronary artery disease; HF, heart failure; TIA, transient ischemic attack; ACEI, angiotensin-converting enzyme inhibitors; ARB, angiotensin-renin blockers; LAAC, percutaneous left atrial appendage closure; LVEF, left ventricular ejection fraction; LA, left atrium; NT-</w:t>
      </w:r>
      <w:proofErr w:type="spellStart"/>
      <w:r w:rsidRPr="00DB2F44">
        <w:rPr>
          <w:rFonts w:ascii="Times New Roman" w:eastAsia="SimSun" w:hAnsi="Times New Roman"/>
          <w:kern w:val="0"/>
          <w:sz w:val="20"/>
          <w:szCs w:val="20"/>
        </w:rPr>
        <w:t>proBNP</w:t>
      </w:r>
      <w:proofErr w:type="spellEnd"/>
      <w:r w:rsidRPr="00DB2F44">
        <w:rPr>
          <w:rFonts w:ascii="Times New Roman" w:eastAsia="SimSun" w:hAnsi="Times New Roman"/>
          <w:kern w:val="0"/>
          <w:sz w:val="20"/>
          <w:szCs w:val="20"/>
        </w:rPr>
        <w:t xml:space="preserve">, N-terminal fragment B-type natriuretic peptide; </w:t>
      </w:r>
      <w:proofErr w:type="spellStart"/>
      <w:r w:rsidRPr="00DB2F44">
        <w:rPr>
          <w:rFonts w:ascii="Times New Roman" w:eastAsia="SimSun" w:hAnsi="Times New Roman"/>
          <w:kern w:val="0"/>
          <w:sz w:val="20"/>
          <w:szCs w:val="20"/>
        </w:rPr>
        <w:t>hs-cTnT</w:t>
      </w:r>
      <w:proofErr w:type="spellEnd"/>
      <w:r w:rsidRPr="00DB2F44">
        <w:rPr>
          <w:rFonts w:ascii="Times New Roman" w:eastAsia="SimSun" w:hAnsi="Times New Roman"/>
          <w:kern w:val="0"/>
          <w:sz w:val="20"/>
          <w:szCs w:val="20"/>
        </w:rPr>
        <w:t>, high-sensitivity cardiac troponin T; GDF, Growth differentiation factor; IL, interleukin</w:t>
      </w:r>
    </w:p>
    <w:p w14:paraId="4855F72A" w14:textId="77777777" w:rsidR="00A85997" w:rsidRPr="00DB2F44" w:rsidRDefault="00A85997">
      <w:pPr>
        <w:widowControl/>
        <w:rPr>
          <w:rFonts w:ascii="Times New Roman" w:eastAsia="SimSun" w:hAnsi="Times New Roman"/>
          <w:kern w:val="0"/>
          <w:sz w:val="20"/>
          <w:szCs w:val="20"/>
        </w:rPr>
      </w:pPr>
    </w:p>
    <w:p w14:paraId="24F7ECFD" w14:textId="77777777" w:rsidR="00A85997" w:rsidRPr="00DB2F44" w:rsidRDefault="00A85997">
      <w:pPr>
        <w:widowControl/>
        <w:rPr>
          <w:rFonts w:ascii="Times New Roman" w:eastAsia="SimSun" w:hAnsi="Times New Roman"/>
          <w:kern w:val="0"/>
          <w:sz w:val="20"/>
          <w:szCs w:val="20"/>
        </w:rPr>
        <w:sectPr w:rsidR="00A85997" w:rsidRPr="00DB2F44">
          <w:pgSz w:w="16838" w:h="11906" w:orient="landscape"/>
          <w:pgMar w:top="1797" w:right="1440" w:bottom="1797" w:left="1440" w:header="851" w:footer="992" w:gutter="0"/>
          <w:cols w:space="0"/>
          <w:docGrid w:type="lines" w:linePitch="319"/>
        </w:sectPr>
      </w:pPr>
    </w:p>
    <w:p w14:paraId="564B5A82" w14:textId="77777777" w:rsidR="00A85997" w:rsidRPr="00DB2F44" w:rsidRDefault="0000000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B2F44">
        <w:rPr>
          <w:rFonts w:ascii="Times New Roman" w:eastAsia="SimSun" w:hAnsi="Times New Roman" w:hint="eastAsia"/>
          <w:b/>
          <w:bCs/>
          <w:sz w:val="24"/>
          <w:szCs w:val="24"/>
        </w:rPr>
        <w:lastRenderedPageBreak/>
        <w:t xml:space="preserve">Supplementary </w:t>
      </w:r>
      <w:r w:rsidRPr="00DB2F44">
        <w:rPr>
          <w:rFonts w:ascii="Times New Roman" w:hAnsi="Times New Roman" w:hint="eastAsia"/>
          <w:b/>
          <w:sz w:val="24"/>
          <w:szCs w:val="24"/>
        </w:rPr>
        <w:t>Figure 1. A flowchart for patient enrollment and follow-up.</w:t>
      </w:r>
    </w:p>
    <w:p w14:paraId="23DC1AB3" w14:textId="77777777" w:rsidR="00A85997" w:rsidRPr="00DB2F44" w:rsidRDefault="00000000">
      <w:pPr>
        <w:spacing w:line="480" w:lineRule="auto"/>
        <w:rPr>
          <w:rFonts w:ascii="Times New Roman" w:eastAsia="SimSun" w:hAnsi="Times New Roman"/>
          <w:b/>
          <w:sz w:val="28"/>
          <w:szCs w:val="28"/>
        </w:rPr>
      </w:pPr>
      <w:r w:rsidRPr="00DB2F44">
        <w:rPr>
          <w:rFonts w:ascii="Times New Roman" w:eastAsia="SimSun" w:hAnsi="Times New Roman"/>
          <w:kern w:val="0"/>
          <w:sz w:val="24"/>
          <w:szCs w:val="24"/>
        </w:rPr>
        <w:t>I</w:t>
      </w:r>
      <w:r w:rsidRPr="00DB2F44">
        <w:rPr>
          <w:rFonts w:ascii="Times New Roman" w:eastAsia="SimSun" w:hAnsi="Times New Roman" w:hint="eastAsia"/>
          <w:kern w:val="0"/>
          <w:sz w:val="24"/>
          <w:szCs w:val="24"/>
        </w:rPr>
        <w:t>L</w:t>
      </w:r>
      <w:r w:rsidRPr="00DB2F44">
        <w:rPr>
          <w:rFonts w:ascii="Times New Roman" w:eastAsia="SimSun" w:hAnsi="Times New Roman"/>
          <w:kern w:val="0"/>
          <w:sz w:val="24"/>
          <w:szCs w:val="24"/>
        </w:rPr>
        <w:t>, interleukin</w:t>
      </w:r>
      <w:r w:rsidRPr="00DB2F44">
        <w:rPr>
          <w:rFonts w:ascii="Times New Roman" w:eastAsia="SimSun" w:hAnsi="Times New Roman" w:hint="eastAsia"/>
          <w:kern w:val="0"/>
          <w:sz w:val="24"/>
          <w:szCs w:val="24"/>
        </w:rPr>
        <w:t>.</w:t>
      </w:r>
    </w:p>
    <w:p w14:paraId="4DF906F7" w14:textId="77777777" w:rsidR="00A85997" w:rsidRPr="00DB2F44" w:rsidRDefault="00000000">
      <w:pPr>
        <w:jc w:val="center"/>
      </w:pPr>
      <w:r w:rsidRPr="00DB2F44">
        <w:rPr>
          <w:rFonts w:ascii="Times New Roman" w:eastAsia="SimSun" w:hAnsi="Times New Roman" w:hint="eastAsia"/>
          <w:noProof/>
          <w:sz w:val="28"/>
          <w:szCs w:val="28"/>
        </w:rPr>
        <w:drawing>
          <wp:inline distT="0" distB="0" distL="0" distR="0" wp14:anchorId="658D0593" wp14:editId="6E1BBC0E">
            <wp:extent cx="4686935" cy="3272155"/>
            <wp:effectExtent l="0" t="0" r="698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04" r="8469"/>
                    <a:stretch>
                      <a:fillRect/>
                    </a:stretch>
                  </pic:blipFill>
                  <pic:spPr>
                    <a:xfrm>
                      <a:off x="0" y="0"/>
                      <a:ext cx="4763001" cy="332541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85997" w:rsidRPr="00DB2F44">
      <w:pgSz w:w="16838" w:h="11906" w:orient="landscape"/>
      <w:pgMar w:top="1797" w:right="1440" w:bottom="1797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gwMTQyNGY4ZDk0NTM2N2U3OWU0OGEwMDFlMzFkNWUifQ=="/>
  </w:docVars>
  <w:rsids>
    <w:rsidRoot w:val="11554B2B"/>
    <w:rsid w:val="002B7065"/>
    <w:rsid w:val="00305CE7"/>
    <w:rsid w:val="003D0B0B"/>
    <w:rsid w:val="003D7AE5"/>
    <w:rsid w:val="003E1D56"/>
    <w:rsid w:val="004A22A5"/>
    <w:rsid w:val="004D0A52"/>
    <w:rsid w:val="0055786A"/>
    <w:rsid w:val="005C566D"/>
    <w:rsid w:val="0061307C"/>
    <w:rsid w:val="0061660B"/>
    <w:rsid w:val="00832897"/>
    <w:rsid w:val="00A85997"/>
    <w:rsid w:val="00B3417A"/>
    <w:rsid w:val="00BD59B2"/>
    <w:rsid w:val="00C4641E"/>
    <w:rsid w:val="00C739FC"/>
    <w:rsid w:val="00DB2F44"/>
    <w:rsid w:val="00E921E2"/>
    <w:rsid w:val="00FA6204"/>
    <w:rsid w:val="022B20BF"/>
    <w:rsid w:val="02D77D08"/>
    <w:rsid w:val="09246605"/>
    <w:rsid w:val="11554B2B"/>
    <w:rsid w:val="166242C9"/>
    <w:rsid w:val="17EF33D1"/>
    <w:rsid w:val="1A480467"/>
    <w:rsid w:val="210B3EDB"/>
    <w:rsid w:val="40A1586A"/>
    <w:rsid w:val="4DEF1449"/>
    <w:rsid w:val="59FC4306"/>
    <w:rsid w:val="5B265B4A"/>
    <w:rsid w:val="5ECE6734"/>
    <w:rsid w:val="6A9F07BD"/>
    <w:rsid w:val="6ED15F5E"/>
    <w:rsid w:val="71A04FBC"/>
    <w:rsid w:val="7A29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75754E"/>
  <w15:docId w15:val="{7C4F51E7-DC5A-4CA5-8DD1-B2087C4E1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unhideWhenUsed="1" w:qFormat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rFonts w:ascii="DengXian" w:eastAsia="DengXian" w:hAnsi="DengXi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DengXian" w:eastAsia="DengXian" w:hAnsi="DengXian"/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rFonts w:ascii="DengXian" w:eastAsia="DengXian" w:hAnsi="DengXian"/>
      <w:kern w:val="2"/>
      <w:sz w:val="21"/>
      <w:szCs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DengXian" w:eastAsia="DengXian" w:hAnsi="DengXian"/>
      <w:kern w:val="2"/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rFonts w:ascii="DengXian" w:eastAsia="DengXian" w:hAnsi="DengXian"/>
      <w:b/>
      <w:bCs/>
      <w:kern w:val="2"/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DengXian" w:eastAsia="DengXian" w:hAnsi="DengXi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5</Words>
  <Characters>3677</Characters>
  <Application>Microsoft Office Word</Application>
  <DocSecurity>0</DocSecurity>
  <Lines>30</Lines>
  <Paragraphs>8</Paragraphs>
  <ScaleCrop>false</ScaleCrop>
  <Company>Sky123.Org</Company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嘉雪</dc:creator>
  <cp:lastModifiedBy>Frontiers</cp:lastModifiedBy>
  <cp:revision>8</cp:revision>
  <dcterms:created xsi:type="dcterms:W3CDTF">2022-11-23T04:58:00Z</dcterms:created>
  <dcterms:modified xsi:type="dcterms:W3CDTF">2022-12-22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AC36023BDFF4ACF8525A7FE08C62066</vt:lpwstr>
  </property>
  <property fmtid="{D5CDD505-2E9C-101B-9397-08002B2CF9AE}" pid="4" name="GrammarlyDocumentId">
    <vt:lpwstr>0f2b3a8c586a4298e8f6fec9ca88fa9ccb2257bb0b1755b8dd7fc9122ae913fa</vt:lpwstr>
  </property>
</Properties>
</file>